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Table 1.  </w:t>
      </w:r>
      <w:r>
        <w:rPr>
          <w:rFonts w:cs="Arial" w:ascii="Arial" w:hAnsi="Arial"/>
          <w:sz w:val="22"/>
          <w:szCs w:val="22"/>
        </w:rPr>
        <w:t>Results of the genome-wide association analysis from the Bergen cohort. P values and Odds ratios from the top 100 SNP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33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379"/>
        <w:gridCol w:w="1360"/>
        <w:gridCol w:w="960"/>
        <w:gridCol w:w="960"/>
        <w:gridCol w:w="960"/>
        <w:gridCol w:w="960"/>
        <w:gridCol w:w="1218"/>
      </w:tblGrid>
      <w:tr>
        <w:trPr>
          <w:trHeight w:val="510" w:hRule="atLeast"/>
        </w:trPr>
        <w:tc>
          <w:tcPr>
            <w:tcW w:w="15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hromosome</w:t>
            </w:r>
          </w:p>
        </w:tc>
        <w:tc>
          <w:tcPr>
            <w:tcW w:w="13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ef SNP id</w:t>
            </w:r>
          </w:p>
        </w:tc>
        <w:tc>
          <w:tcPr>
            <w:tcW w:w="1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Location NCBI 36</w:t>
            </w:r>
          </w:p>
        </w:tc>
        <w:tc>
          <w:tcPr>
            <w:tcW w:w="28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Odds ratio</w:t>
            </w:r>
          </w:p>
        </w:tc>
        <w:tc>
          <w:tcPr>
            <w:tcW w:w="9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isk Allele</w:t>
            </w:r>
          </w:p>
        </w:tc>
        <w:tc>
          <w:tcPr>
            <w:tcW w:w="12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</w:r>
          </w:p>
        </w:tc>
        <w:tc>
          <w:tcPr>
            <w:tcW w:w="13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</w:r>
          </w:p>
        </w:tc>
        <w:tc>
          <w:tcPr>
            <w:tcW w:w="13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O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Lower 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Upper 95</w:t>
            </w:r>
          </w:p>
        </w:tc>
        <w:tc>
          <w:tcPr>
            <w:tcW w:w="9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</w:r>
          </w:p>
        </w:tc>
        <w:tc>
          <w:tcPr>
            <w:tcW w:w="12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72767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75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.38E-08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68632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715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3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84E-08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34102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671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3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97E-08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3524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923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4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2E-07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08087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1078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1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69E-07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24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1407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1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.31E-07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053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978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38E-0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121973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87630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5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22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4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47E-0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52479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42022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8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0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74E-0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15881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52945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02E-0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52275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42285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4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57520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24031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9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86266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60457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7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64269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42629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94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19301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23572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27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690382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1670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.5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35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55113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92533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1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1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38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306163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6029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7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4951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59686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7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3934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32603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0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094295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23937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9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15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158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77403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9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6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6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30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42112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8659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2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8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52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682310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40538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62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43243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94590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9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22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121056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85785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0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9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3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40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58918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75916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2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8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50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0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76297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87888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9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5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99602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57306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8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3228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42340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8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75459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85957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5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1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3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90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77552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10633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9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8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.12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73889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66056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9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0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52940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94551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9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13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579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1472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43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244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1704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4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731077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25182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3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0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9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65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685283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57260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6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67202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84998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6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6224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65991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1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.1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71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709934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14709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2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8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2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.93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171971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369241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9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5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22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3538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86496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2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47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26964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46679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54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57637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86968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3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9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5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58823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77964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8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8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6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694323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4034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20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8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68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8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23324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93478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7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65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14716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6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3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81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0030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84721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.9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57750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86708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3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9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3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.16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076981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5986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0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9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4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.54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7125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1028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7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5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2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.79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35030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10487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8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6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.93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14877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95781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5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5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.0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07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76794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10660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18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800967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14124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0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7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54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9741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59448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55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092618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338274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.95E-0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7945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5749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8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3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63954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7476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0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4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74758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4026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80341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65930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0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45826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34104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709089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55775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4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4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117779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83642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4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0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3399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255509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753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14706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6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2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0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248882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67594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42684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42345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9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78702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82833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1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0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5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87564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95716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1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0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4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5375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65036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1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09792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11714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6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2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76690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857058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0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53016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20241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8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025072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305383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9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7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81978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12152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6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3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2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93864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08404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03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14802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80733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95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654098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6312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0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5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54844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9599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1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0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678967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716488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5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2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1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170948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60109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7125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1069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8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6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7385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971226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1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0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93682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11023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8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6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80752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43706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65330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378304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48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9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2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4026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85247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05173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66813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311892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57058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2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5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8285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457002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2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1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5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53552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665013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2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.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468986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78295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68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5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83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1527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114709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6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5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373404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508814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G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6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129349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82332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54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39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74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7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rs807517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269407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4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1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1.7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bn-IN"/>
              </w:rPr>
            </w:pPr>
            <w:r>
              <w:rPr>
                <w:rFonts w:cs="Arial" w:ascii="Arial" w:hAnsi="Arial"/>
                <w:sz w:val="22"/>
                <w:szCs w:val="22"/>
                <w:lang w:bidi="bn-IN"/>
              </w:rPr>
              <w:t>0.000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5:22:00Z</dcterms:created>
  <dc:creator>sxp66513</dc:creator>
  <dc:description/>
  <cp:keywords/>
  <dc:language>en-US</dc:language>
  <cp:lastModifiedBy>sxp66513</cp:lastModifiedBy>
  <dcterms:modified xsi:type="dcterms:W3CDTF">2008-12-30T15:34:00Z</dcterms:modified>
  <cp:revision>2</cp:revision>
  <dc:subject/>
  <dc:title>Supplementary Table 1</dc:title>
</cp:coreProperties>
</file>